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2E3B3" w14:textId="77777777" w:rsidR="00B57793" w:rsidRDefault="00B57793" w:rsidP="00905CDA">
      <w:pPr>
        <w:rPr>
          <w:rFonts w:ascii="Arial" w:hAnsi="Arial" w:cs="Arial"/>
          <w:lang w:val="en-US"/>
        </w:rPr>
      </w:pPr>
    </w:p>
    <w:p w14:paraId="0C47F2EF" w14:textId="77777777" w:rsidR="00B23882" w:rsidRPr="00B23882" w:rsidRDefault="00B23882" w:rsidP="00B23882">
      <w:pPr>
        <w:rPr>
          <w:rFonts w:ascii="Arial" w:hAnsi="Arial" w:cs="Arial"/>
          <w:lang w:val="en-US"/>
        </w:rPr>
      </w:pPr>
      <w:r w:rsidRPr="00B23882">
        <w:rPr>
          <w:rFonts w:ascii="Arial" w:hAnsi="Arial" w:cs="Arial"/>
          <w:lang w:val="en-US"/>
        </w:rPr>
        <w:t>S3 Table. BMI Classification Based on measured and self-reported BMI</w:t>
      </w:r>
    </w:p>
    <w:tbl>
      <w:tblPr>
        <w:tblW w:w="143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413"/>
        <w:gridCol w:w="1182"/>
        <w:gridCol w:w="923"/>
        <w:gridCol w:w="1170"/>
        <w:gridCol w:w="1008"/>
        <w:gridCol w:w="972"/>
        <w:gridCol w:w="885"/>
        <w:gridCol w:w="1109"/>
        <w:gridCol w:w="1309"/>
        <w:gridCol w:w="1025"/>
        <w:gridCol w:w="842"/>
        <w:gridCol w:w="837"/>
      </w:tblGrid>
      <w:tr w:rsidR="00B23882" w:rsidRPr="00B23882" w14:paraId="08301940" w14:textId="77777777" w:rsidTr="0062423A">
        <w:trPr>
          <w:trHeight w:val="226"/>
        </w:trPr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6755" w14:textId="77777777" w:rsidR="00B23882" w:rsidRPr="00B23882" w:rsidRDefault="00B23882" w:rsidP="00B23882">
            <w:pPr>
              <w:rPr>
                <w:rFonts w:ascii="Arial" w:hAnsi="Arial" w:cs="Arial"/>
                <w:lang w:val="en-US"/>
              </w:rPr>
            </w:pPr>
            <w:r w:rsidRPr="00B23882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468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FDAB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397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F8881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401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4683E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Female</w:t>
            </w:r>
          </w:p>
        </w:tc>
      </w:tr>
      <w:tr w:rsidR="00B23882" w:rsidRPr="00B23882" w14:paraId="0A6EEDA9" w14:textId="77777777" w:rsidTr="0062423A">
        <w:trPr>
          <w:trHeight w:val="218"/>
        </w:trPr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5024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BMI</w:t>
            </w:r>
          </w:p>
        </w:tc>
        <w:tc>
          <w:tcPr>
            <w:tcW w:w="25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4F24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Measure BMI</w:t>
            </w:r>
          </w:p>
        </w:tc>
        <w:tc>
          <w:tcPr>
            <w:tcW w:w="20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FEA8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Self-reported BMI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4010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Measure BMI</w:t>
            </w:r>
          </w:p>
        </w:tc>
        <w:tc>
          <w:tcPr>
            <w:tcW w:w="19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4ECC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Self-reported BMI</w:t>
            </w:r>
          </w:p>
        </w:tc>
        <w:tc>
          <w:tcPr>
            <w:tcW w:w="23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CFA9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Measure BMI</w:t>
            </w:r>
          </w:p>
        </w:tc>
        <w:tc>
          <w:tcPr>
            <w:tcW w:w="16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6147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Self-reported BMI</w:t>
            </w:r>
          </w:p>
        </w:tc>
      </w:tr>
      <w:tr w:rsidR="00B23882" w:rsidRPr="00B23882" w14:paraId="0EEF249C" w14:textId="77777777" w:rsidTr="0062423A">
        <w:trPr>
          <w:trHeight w:val="430"/>
        </w:trPr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A03273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Classification*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C5F9D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CAD9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C53E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B044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40B41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07B7A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E05F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6950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02DF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8F290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E5813" w14:textId="77777777" w:rsidR="00B23882" w:rsidRPr="00B23882" w:rsidRDefault="00B23882" w:rsidP="00B23882">
            <w:pPr>
              <w:rPr>
                <w:rFonts w:ascii="Arial" w:hAnsi="Arial" w:cs="Arial"/>
                <w:b/>
                <w:bCs/>
              </w:rPr>
            </w:pPr>
            <w:r w:rsidRPr="00B23882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C1F9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n</w:t>
            </w:r>
          </w:p>
        </w:tc>
      </w:tr>
      <w:tr w:rsidR="00B23882" w:rsidRPr="00B23882" w14:paraId="3E78FAA4" w14:textId="77777777" w:rsidTr="0062423A">
        <w:trPr>
          <w:trHeight w:val="21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1C2A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Underweigh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372B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6A7F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6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9056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F302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7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5D4D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6169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DE86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0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8B4E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F3E5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2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79BF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5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8141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2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97E6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614</w:t>
            </w:r>
          </w:p>
        </w:tc>
      </w:tr>
      <w:tr w:rsidR="00B23882" w:rsidRPr="00B23882" w14:paraId="5A0146B3" w14:textId="77777777" w:rsidTr="0062423A">
        <w:trPr>
          <w:trHeight w:val="21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463D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Norma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68C6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54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733D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20,3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F94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5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DEE3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22,0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64D5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44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2C53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7,1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4A30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49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EBB4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7,9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312E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6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94EB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,3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C1BB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65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EBEA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4,099</w:t>
            </w:r>
          </w:p>
        </w:tc>
      </w:tr>
      <w:tr w:rsidR="00B23882" w:rsidRPr="00B23882" w14:paraId="690BF3B9" w14:textId="77777777" w:rsidTr="0062423A">
        <w:trPr>
          <w:trHeight w:val="21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20EF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Overweigh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5DD9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32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0C66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2,2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723C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2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1EB7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1,1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5828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4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ABCF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6,7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DD4B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39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6FD2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6,4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A281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25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1930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5,4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169C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22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4626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4,784</w:t>
            </w:r>
          </w:p>
        </w:tc>
      </w:tr>
      <w:tr w:rsidR="00B23882" w:rsidRPr="00B23882" w14:paraId="46876C6E" w14:textId="77777777" w:rsidTr="0062423A">
        <w:trPr>
          <w:trHeight w:val="21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EAD5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Obe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B311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1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43CE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4,4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0B42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9927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3,6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2D28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2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3604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2,0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132A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0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18B0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,6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D706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FF21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2,3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A227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9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9419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2,042</w:t>
            </w:r>
          </w:p>
        </w:tc>
      </w:tr>
      <w:tr w:rsidR="00B23882" w:rsidRPr="00B23882" w14:paraId="2F88CBA8" w14:textId="77777777" w:rsidTr="0062423A">
        <w:trPr>
          <w:trHeight w:val="226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A0A3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Total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A5D8A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00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3462F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37,66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844C1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0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26520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37,6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E3B43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0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473D9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6,1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2500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00.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2A52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6,12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163E7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00.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28624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21,53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0B1CD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100.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CB16" w14:textId="77777777" w:rsidR="00B23882" w:rsidRPr="00B23882" w:rsidRDefault="00B23882" w:rsidP="00B23882">
            <w:pPr>
              <w:rPr>
                <w:rFonts w:ascii="Arial" w:hAnsi="Arial" w:cs="Arial"/>
              </w:rPr>
            </w:pPr>
            <w:r w:rsidRPr="00B23882">
              <w:rPr>
                <w:rFonts w:ascii="Arial" w:hAnsi="Arial" w:cs="Arial"/>
              </w:rPr>
              <w:t>21,539</w:t>
            </w:r>
          </w:p>
        </w:tc>
      </w:tr>
    </w:tbl>
    <w:p w14:paraId="2DF9BC81" w14:textId="77777777" w:rsidR="00B23882" w:rsidRPr="00B23882" w:rsidRDefault="00B23882" w:rsidP="00B23882">
      <w:pPr>
        <w:rPr>
          <w:rFonts w:ascii="Arial" w:hAnsi="Arial" w:cs="Arial"/>
          <w:lang w:val="en-US"/>
        </w:rPr>
      </w:pPr>
      <w:r w:rsidRPr="00B23882">
        <w:rPr>
          <w:rFonts w:ascii="Arial" w:hAnsi="Arial" w:cs="Arial"/>
          <w:lang w:val="en-US"/>
        </w:rPr>
        <w:t>*BMI was calculated as weight (kg) divided by height squared (m</w:t>
      </w:r>
      <w:r w:rsidRPr="00B23882">
        <w:rPr>
          <w:rFonts w:ascii="Arial" w:hAnsi="Arial" w:cs="Arial"/>
          <w:vertAlign w:val="superscript"/>
          <w:lang w:val="en-US"/>
        </w:rPr>
        <w:t>2</w:t>
      </w:r>
      <w:r w:rsidRPr="00B23882">
        <w:rPr>
          <w:rFonts w:ascii="Arial" w:hAnsi="Arial" w:cs="Arial"/>
          <w:lang w:val="en-US"/>
        </w:rPr>
        <w:t>) and subsequently categorized into 4 groups according to World Health Organization criteria: Underweight (&lt;18.5 kg/ m</w:t>
      </w:r>
      <w:r w:rsidRPr="00B23882">
        <w:rPr>
          <w:rFonts w:ascii="Arial" w:hAnsi="Arial" w:cs="Arial"/>
          <w:vertAlign w:val="superscript"/>
          <w:lang w:val="en-US"/>
        </w:rPr>
        <w:t>2</w:t>
      </w:r>
      <w:r w:rsidRPr="00B23882">
        <w:rPr>
          <w:rFonts w:ascii="Arial" w:hAnsi="Arial" w:cs="Arial"/>
          <w:lang w:val="en-US"/>
        </w:rPr>
        <w:t>); Normal (18.5 to &lt;24.9 kg/ m</w:t>
      </w:r>
      <w:r w:rsidRPr="00B23882">
        <w:rPr>
          <w:rFonts w:ascii="Arial" w:hAnsi="Arial" w:cs="Arial"/>
          <w:vertAlign w:val="superscript"/>
          <w:lang w:val="en-US"/>
        </w:rPr>
        <w:t>2</w:t>
      </w:r>
      <w:r w:rsidRPr="00B23882">
        <w:rPr>
          <w:rFonts w:ascii="Arial" w:hAnsi="Arial" w:cs="Arial"/>
          <w:lang w:val="en-US"/>
        </w:rPr>
        <w:t>); Overweight (25 to &lt;29.9 kg/ m</w:t>
      </w:r>
      <w:r w:rsidRPr="00B23882">
        <w:rPr>
          <w:rFonts w:ascii="Arial" w:hAnsi="Arial" w:cs="Arial"/>
          <w:vertAlign w:val="superscript"/>
          <w:lang w:val="en-US"/>
        </w:rPr>
        <w:t>2</w:t>
      </w:r>
      <w:r w:rsidRPr="00B23882">
        <w:rPr>
          <w:rFonts w:ascii="Arial" w:hAnsi="Arial" w:cs="Arial"/>
          <w:lang w:val="en-US"/>
        </w:rPr>
        <w:t>); Obese (&gt;=30 kg/m</w:t>
      </w:r>
      <w:r w:rsidRPr="00B23882">
        <w:rPr>
          <w:rFonts w:ascii="Arial" w:hAnsi="Arial" w:cs="Arial"/>
          <w:vertAlign w:val="superscript"/>
          <w:lang w:val="en-US"/>
        </w:rPr>
        <w:t>2</w:t>
      </w:r>
      <w:r w:rsidRPr="00B23882">
        <w:rPr>
          <w:rFonts w:ascii="Arial" w:hAnsi="Arial" w:cs="Arial"/>
          <w:lang w:val="en-US"/>
        </w:rPr>
        <w:t>)</w:t>
      </w:r>
    </w:p>
    <w:p w14:paraId="2E7632A1" w14:textId="77777777" w:rsidR="00B57793" w:rsidRDefault="00B57793" w:rsidP="00905CDA">
      <w:pPr>
        <w:rPr>
          <w:rFonts w:ascii="Arial" w:hAnsi="Arial" w:cs="Arial"/>
          <w:lang w:val="en-US"/>
        </w:rPr>
      </w:pPr>
    </w:p>
    <w:p w14:paraId="078113D9" w14:textId="77777777" w:rsidR="00B57793" w:rsidRDefault="00B57793" w:rsidP="00905CDA">
      <w:pPr>
        <w:rPr>
          <w:rFonts w:ascii="Arial" w:hAnsi="Arial" w:cs="Arial"/>
          <w:lang w:val="en-US"/>
        </w:rPr>
      </w:pPr>
    </w:p>
    <w:p w14:paraId="7DE318A3" w14:textId="77777777" w:rsidR="00B57793" w:rsidRDefault="00B57793" w:rsidP="00905CDA">
      <w:pPr>
        <w:rPr>
          <w:rFonts w:ascii="Arial" w:hAnsi="Arial" w:cs="Arial"/>
          <w:lang w:val="en-US"/>
        </w:rPr>
      </w:pPr>
    </w:p>
    <w:sectPr w:rsidR="00B57793" w:rsidSect="00067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9CF"/>
    <w:rsid w:val="000679CF"/>
    <w:rsid w:val="0007415E"/>
    <w:rsid w:val="000775C5"/>
    <w:rsid w:val="00095477"/>
    <w:rsid w:val="000B6FB4"/>
    <w:rsid w:val="000D0CD9"/>
    <w:rsid w:val="000D7989"/>
    <w:rsid w:val="00134000"/>
    <w:rsid w:val="001653A2"/>
    <w:rsid w:val="00186E8F"/>
    <w:rsid w:val="00192D1A"/>
    <w:rsid w:val="001B4F04"/>
    <w:rsid w:val="002521D1"/>
    <w:rsid w:val="00285CF3"/>
    <w:rsid w:val="00290F5A"/>
    <w:rsid w:val="002D0A65"/>
    <w:rsid w:val="00325483"/>
    <w:rsid w:val="00373C49"/>
    <w:rsid w:val="003A3593"/>
    <w:rsid w:val="00420F6A"/>
    <w:rsid w:val="004523F8"/>
    <w:rsid w:val="00453025"/>
    <w:rsid w:val="004604BC"/>
    <w:rsid w:val="004639B1"/>
    <w:rsid w:val="00506D4D"/>
    <w:rsid w:val="005136F4"/>
    <w:rsid w:val="00527CB1"/>
    <w:rsid w:val="00550A72"/>
    <w:rsid w:val="005B370E"/>
    <w:rsid w:val="005B4034"/>
    <w:rsid w:val="005D51F2"/>
    <w:rsid w:val="005E3DEA"/>
    <w:rsid w:val="005F208D"/>
    <w:rsid w:val="00622754"/>
    <w:rsid w:val="00623708"/>
    <w:rsid w:val="006304A7"/>
    <w:rsid w:val="00653963"/>
    <w:rsid w:val="006A1FE4"/>
    <w:rsid w:val="006B217F"/>
    <w:rsid w:val="00763DE1"/>
    <w:rsid w:val="007C17E5"/>
    <w:rsid w:val="00813108"/>
    <w:rsid w:val="008D6367"/>
    <w:rsid w:val="008F66FC"/>
    <w:rsid w:val="00905CDA"/>
    <w:rsid w:val="00905FA4"/>
    <w:rsid w:val="009207B3"/>
    <w:rsid w:val="00986F6C"/>
    <w:rsid w:val="009C78C5"/>
    <w:rsid w:val="00A01A2C"/>
    <w:rsid w:val="00A33134"/>
    <w:rsid w:val="00A36FEB"/>
    <w:rsid w:val="00AB450E"/>
    <w:rsid w:val="00AD62E0"/>
    <w:rsid w:val="00AE4317"/>
    <w:rsid w:val="00AF0C7B"/>
    <w:rsid w:val="00AF2238"/>
    <w:rsid w:val="00B07885"/>
    <w:rsid w:val="00B23882"/>
    <w:rsid w:val="00B42069"/>
    <w:rsid w:val="00B4364B"/>
    <w:rsid w:val="00B505EA"/>
    <w:rsid w:val="00B57793"/>
    <w:rsid w:val="00B72933"/>
    <w:rsid w:val="00B72ABD"/>
    <w:rsid w:val="00B74612"/>
    <w:rsid w:val="00BB2DB0"/>
    <w:rsid w:val="00BB61A4"/>
    <w:rsid w:val="00C4064C"/>
    <w:rsid w:val="00C44E81"/>
    <w:rsid w:val="00D36C7E"/>
    <w:rsid w:val="00D512F7"/>
    <w:rsid w:val="00D8603F"/>
    <w:rsid w:val="00DA30F1"/>
    <w:rsid w:val="00E31D2E"/>
    <w:rsid w:val="00E637F9"/>
    <w:rsid w:val="00E67631"/>
    <w:rsid w:val="00E7779A"/>
    <w:rsid w:val="00E87ABA"/>
    <w:rsid w:val="00ED36D6"/>
    <w:rsid w:val="00EF692B"/>
    <w:rsid w:val="00F33E75"/>
    <w:rsid w:val="00FC66AE"/>
    <w:rsid w:val="00FF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58BE"/>
  <w15:chartTrackingRefBased/>
  <w15:docId w15:val="{C7841379-0B70-41BA-AFEF-FF7CFE02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9C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1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0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3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C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C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2238"/>
    <w:rPr>
      <w:color w:val="0000FF"/>
      <w:u w:val="single"/>
    </w:rPr>
  </w:style>
  <w:style w:type="paragraph" w:styleId="Revision">
    <w:name w:val="Revision"/>
    <w:hidden/>
    <w:uiPriority w:val="99"/>
    <w:semiHidden/>
    <w:rsid w:val="00B078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Tom Macalisang</cp:lastModifiedBy>
  <cp:revision>3</cp:revision>
  <dcterms:created xsi:type="dcterms:W3CDTF">2023-07-17T15:41:00Z</dcterms:created>
  <dcterms:modified xsi:type="dcterms:W3CDTF">2023-07-17T15:46:00Z</dcterms:modified>
</cp:coreProperties>
</file>